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813BD" w14:textId="5C5F2DCE" w:rsidR="005C5021" w:rsidRPr="00556ACC" w:rsidRDefault="005C5021">
      <w:pPr>
        <w:rPr>
          <w:rFonts w:ascii="Times New Roman" w:hAnsi="Times New Roman" w:cs="Times New Roman"/>
          <w:b/>
          <w:bCs/>
          <w:lang w:val="en-US"/>
        </w:rPr>
      </w:pPr>
      <w:r w:rsidRPr="00556ACC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DE56F5" w:rsidRPr="00556ACC">
        <w:rPr>
          <w:rFonts w:ascii="Times New Roman" w:hAnsi="Times New Roman" w:cs="Times New Roman"/>
          <w:b/>
          <w:bCs/>
          <w:lang w:val="en-US"/>
        </w:rPr>
        <w:t>3</w:t>
      </w:r>
      <w:r w:rsidR="006447CD" w:rsidRPr="00556ACC">
        <w:rPr>
          <w:rFonts w:ascii="Times New Roman" w:hAnsi="Times New Roman" w:cs="Times New Roman"/>
          <w:b/>
          <w:bCs/>
          <w:lang w:val="en-US"/>
        </w:rPr>
        <w:t>.</w:t>
      </w:r>
      <w:r w:rsidR="006447CD" w:rsidRPr="00556ACC">
        <w:rPr>
          <w:rFonts w:ascii="Times New Roman" w:hAnsi="Times New Roman" w:cs="Times New Roman"/>
          <w:lang w:val="en-US"/>
        </w:rPr>
        <w:t xml:space="preserve"> Regression coefficients for the association between the IRI fantasy scale and all CTQ and PBI subscales including </w:t>
      </w:r>
      <w:r w:rsidR="003C6AF7" w:rsidRPr="00556ACC">
        <w:rPr>
          <w:rFonts w:ascii="Times New Roman" w:hAnsi="Times New Roman" w:cs="Times New Roman"/>
          <w:lang w:val="en-US"/>
        </w:rPr>
        <w:t>gender</w:t>
      </w:r>
      <w:r w:rsidR="006447CD" w:rsidRPr="00556ACC">
        <w:rPr>
          <w:rFonts w:ascii="Times New Roman" w:hAnsi="Times New Roman" w:cs="Times New Roman"/>
          <w:lang w:val="en-US"/>
        </w:rPr>
        <w:t xml:space="preserve"> as a covaria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134"/>
        <w:gridCol w:w="1422"/>
        <w:gridCol w:w="987"/>
        <w:gridCol w:w="1123"/>
      </w:tblGrid>
      <w:tr w:rsidR="00556ACC" w:rsidRPr="00556ACC" w14:paraId="14987800" w14:textId="77777777" w:rsidTr="005C5021">
        <w:tc>
          <w:tcPr>
            <w:tcW w:w="2263" w:type="dxa"/>
          </w:tcPr>
          <w:p w14:paraId="5C93BC6B" w14:textId="77777777" w:rsidR="005C5021" w:rsidRPr="00556ACC" w:rsidRDefault="005C50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CEC8D1A" w14:textId="312B1364" w:rsidR="005C5021" w:rsidRPr="00556ACC" w:rsidRDefault="005C50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DD824" w14:textId="5BBAADD2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ACC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7489B1AB" w14:textId="05CC11F3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ACC">
              <w:rPr>
                <w:rFonts w:ascii="Times New Roman" w:hAnsi="Times New Roman" w:cs="Times New Roman"/>
                <w:b/>
                <w:bCs/>
                <w:lang w:val="en-US"/>
              </w:rPr>
              <w:t>Std. Erro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171F018" w14:textId="29C99ED3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ACC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B14B609" w14:textId="426C6B5C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AC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556ACC" w:rsidRPr="00556ACC" w14:paraId="7C03C9F4" w14:textId="77777777" w:rsidTr="005C5021">
        <w:tc>
          <w:tcPr>
            <w:tcW w:w="2263" w:type="dxa"/>
          </w:tcPr>
          <w:p w14:paraId="43D1AFBB" w14:textId="37E500A2" w:rsidR="005C5021" w:rsidRPr="00556ACC" w:rsidRDefault="005C5021">
            <w:pPr>
              <w:rPr>
                <w:rFonts w:ascii="Times New Roman" w:hAnsi="Times New Roman" w:cs="Times New Roman"/>
                <w:i/>
                <w:iCs/>
              </w:rPr>
            </w:pPr>
            <w:r w:rsidRPr="00556ACC">
              <w:rPr>
                <w:rFonts w:ascii="Times New Roman" w:hAnsi="Times New Roman" w:cs="Times New Roman"/>
                <w:i/>
                <w:iCs/>
              </w:rPr>
              <w:t>CTQ</w:t>
            </w:r>
          </w:p>
        </w:tc>
        <w:tc>
          <w:tcPr>
            <w:tcW w:w="2127" w:type="dxa"/>
          </w:tcPr>
          <w:p w14:paraId="38404DE0" w14:textId="2AB02D96" w:rsidR="005C5021" w:rsidRPr="00556ACC" w:rsidRDefault="005C502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F854DB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2DC1E29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17E0B7A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B8AEF1B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56ACC" w:rsidRPr="00556ACC" w14:paraId="431AD357" w14:textId="77777777" w:rsidTr="005C5021">
        <w:tc>
          <w:tcPr>
            <w:tcW w:w="2263" w:type="dxa"/>
          </w:tcPr>
          <w:p w14:paraId="26A5A21D" w14:textId="5C33C4A4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2127" w:type="dxa"/>
          </w:tcPr>
          <w:p w14:paraId="38679791" w14:textId="63D73560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</w:t>
            </w:r>
            <w:bookmarkStart w:id="0" w:name="_GoBack"/>
            <w:bookmarkEnd w:id="0"/>
            <w:r w:rsidRPr="00556ACC">
              <w:rPr>
                <w:rFonts w:ascii="Times New Roman" w:hAnsi="Times New Roman" w:cs="Times New Roman"/>
              </w:rPr>
              <w:t>tercept)</w:t>
            </w:r>
          </w:p>
        </w:tc>
        <w:tc>
          <w:tcPr>
            <w:tcW w:w="1134" w:type="dxa"/>
          </w:tcPr>
          <w:p w14:paraId="792E6E50" w14:textId="13EFA609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22" w:type="dxa"/>
          </w:tcPr>
          <w:p w14:paraId="054AEEB3" w14:textId="6D4D2352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7" w:type="dxa"/>
          </w:tcPr>
          <w:p w14:paraId="26B3F16A" w14:textId="1540181E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7.44</w:t>
            </w:r>
          </w:p>
        </w:tc>
        <w:tc>
          <w:tcPr>
            <w:tcW w:w="1123" w:type="dxa"/>
          </w:tcPr>
          <w:p w14:paraId="604145AC" w14:textId="05E82808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77B9DFAD" w14:textId="77777777" w:rsidTr="005C5021">
        <w:tc>
          <w:tcPr>
            <w:tcW w:w="2263" w:type="dxa"/>
          </w:tcPr>
          <w:p w14:paraId="7C7AEFE6" w14:textId="77777777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72A941B" w14:textId="770BCF86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1134" w:type="dxa"/>
          </w:tcPr>
          <w:p w14:paraId="3780D867" w14:textId="3D2D5804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22" w:type="dxa"/>
          </w:tcPr>
          <w:p w14:paraId="64FAC65A" w14:textId="50262737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039849DC" w14:textId="4433E579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1123" w:type="dxa"/>
          </w:tcPr>
          <w:p w14:paraId="04562443" w14:textId="23B3600C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</w:t>
            </w:r>
            <w:r w:rsidR="003C6AF7" w:rsidRPr="00556ACC">
              <w:rPr>
                <w:rFonts w:ascii="Times New Roman" w:hAnsi="Times New Roman" w:cs="Times New Roman"/>
              </w:rPr>
              <w:t>46</w:t>
            </w:r>
          </w:p>
        </w:tc>
      </w:tr>
      <w:tr w:rsidR="00556ACC" w:rsidRPr="00556ACC" w14:paraId="5DA9E978" w14:textId="77777777" w:rsidTr="005C5021">
        <w:tc>
          <w:tcPr>
            <w:tcW w:w="2263" w:type="dxa"/>
          </w:tcPr>
          <w:p w14:paraId="53E30AA3" w14:textId="77777777" w:rsidR="005C5021" w:rsidRPr="00556ACC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0C6D8AC" w14:textId="2FD2E35D" w:rsidR="005C5021" w:rsidRPr="00556ACC" w:rsidRDefault="003C6AF7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14:paraId="57731CD1" w14:textId="7F02F18C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</w:tcPr>
          <w:p w14:paraId="76257210" w14:textId="5C604FB1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</w:tcPr>
          <w:p w14:paraId="1595BE7C" w14:textId="78CBB10D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123" w:type="dxa"/>
          </w:tcPr>
          <w:p w14:paraId="2CB95977" w14:textId="79FB4ADA" w:rsidR="005C5021" w:rsidRPr="00556ACC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</w:t>
            </w:r>
            <w:r w:rsidR="003C6AF7" w:rsidRPr="00556ACC">
              <w:rPr>
                <w:rFonts w:ascii="Times New Roman" w:hAnsi="Times New Roman" w:cs="Times New Roman"/>
              </w:rPr>
              <w:t>05</w:t>
            </w:r>
          </w:p>
        </w:tc>
      </w:tr>
      <w:tr w:rsidR="00556ACC" w:rsidRPr="00556ACC" w14:paraId="3C4F972C" w14:textId="77777777" w:rsidTr="005C5021">
        <w:tc>
          <w:tcPr>
            <w:tcW w:w="2263" w:type="dxa"/>
          </w:tcPr>
          <w:p w14:paraId="74DF0C31" w14:textId="6CDEA27B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2127" w:type="dxa"/>
          </w:tcPr>
          <w:p w14:paraId="5A6E861F" w14:textId="533662D0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5D1C31D2" w14:textId="1A831EEE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422" w:type="dxa"/>
          </w:tcPr>
          <w:p w14:paraId="1DB027F9" w14:textId="6B50918E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7" w:type="dxa"/>
          </w:tcPr>
          <w:p w14:paraId="09FA3767" w14:textId="7421397C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9.35</w:t>
            </w:r>
          </w:p>
        </w:tc>
        <w:tc>
          <w:tcPr>
            <w:tcW w:w="1123" w:type="dxa"/>
          </w:tcPr>
          <w:p w14:paraId="5F2C29E1" w14:textId="5DC4BAD2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4F145FE3" w14:textId="77777777" w:rsidTr="005C5021">
        <w:tc>
          <w:tcPr>
            <w:tcW w:w="2263" w:type="dxa"/>
          </w:tcPr>
          <w:p w14:paraId="564FE0A2" w14:textId="6C2BEEF7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467452E" w14:textId="292AA710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1134" w:type="dxa"/>
          </w:tcPr>
          <w:p w14:paraId="18D5D985" w14:textId="2004C7A1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22" w:type="dxa"/>
          </w:tcPr>
          <w:p w14:paraId="5F0674B1" w14:textId="4C7204B3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15B79F0B" w14:textId="545E4572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1123" w:type="dxa"/>
          </w:tcPr>
          <w:p w14:paraId="405D1C53" w14:textId="06B50E66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49</w:t>
            </w:r>
          </w:p>
        </w:tc>
      </w:tr>
      <w:tr w:rsidR="00556ACC" w:rsidRPr="00556ACC" w14:paraId="5303EA60" w14:textId="77777777" w:rsidTr="005C5021">
        <w:tc>
          <w:tcPr>
            <w:tcW w:w="2263" w:type="dxa"/>
          </w:tcPr>
          <w:p w14:paraId="59B6DE3C" w14:textId="77777777" w:rsidR="005C5021" w:rsidRPr="00556ACC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BAF6918" w14:textId="0528B98F" w:rsidR="005C5021" w:rsidRPr="00556ACC" w:rsidRDefault="003C6AF7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14:paraId="735FB18E" w14:textId="03A4509A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</w:tcPr>
          <w:p w14:paraId="392B8DBF" w14:textId="00D33FB8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</w:tcPr>
          <w:p w14:paraId="56E9A749" w14:textId="0BE9888B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123" w:type="dxa"/>
          </w:tcPr>
          <w:p w14:paraId="5CC37F9F" w14:textId="08619BD6" w:rsidR="005C5021" w:rsidRPr="00556ACC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70</w:t>
            </w:r>
          </w:p>
        </w:tc>
      </w:tr>
      <w:tr w:rsidR="00556ACC" w:rsidRPr="00556ACC" w14:paraId="77711573" w14:textId="77777777" w:rsidTr="005C5021">
        <w:tc>
          <w:tcPr>
            <w:tcW w:w="2263" w:type="dxa"/>
          </w:tcPr>
          <w:p w14:paraId="141859F8" w14:textId="3B482951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2127" w:type="dxa"/>
          </w:tcPr>
          <w:p w14:paraId="05402AEE" w14:textId="1BC2B127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09BBA9E8" w14:textId="7144A339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422" w:type="dxa"/>
          </w:tcPr>
          <w:p w14:paraId="7F71DAA8" w14:textId="3937CA7D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7" w:type="dxa"/>
          </w:tcPr>
          <w:p w14:paraId="4DDE53C5" w14:textId="4922DD40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1123" w:type="dxa"/>
          </w:tcPr>
          <w:p w14:paraId="65408667" w14:textId="39833092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728122BE" w14:textId="77777777" w:rsidTr="005C5021">
        <w:tc>
          <w:tcPr>
            <w:tcW w:w="2263" w:type="dxa"/>
          </w:tcPr>
          <w:p w14:paraId="294E8AE3" w14:textId="77777777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532F3DE" w14:textId="76DA792F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1134" w:type="dxa"/>
          </w:tcPr>
          <w:p w14:paraId="4EC2577A" w14:textId="5DB49FA1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22" w:type="dxa"/>
          </w:tcPr>
          <w:p w14:paraId="10A2B645" w14:textId="1EB60B06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4D372B77" w14:textId="623378FA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1123" w:type="dxa"/>
          </w:tcPr>
          <w:p w14:paraId="588B4920" w14:textId="3C2D3D62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4</w:t>
            </w:r>
            <w:r w:rsidR="003C6AF7" w:rsidRPr="00556ACC">
              <w:rPr>
                <w:rFonts w:ascii="Times New Roman" w:hAnsi="Times New Roman" w:cs="Times New Roman"/>
              </w:rPr>
              <w:t>2</w:t>
            </w:r>
          </w:p>
        </w:tc>
      </w:tr>
      <w:tr w:rsidR="00556ACC" w:rsidRPr="00556ACC" w14:paraId="75FD31D6" w14:textId="77777777" w:rsidTr="005C5021">
        <w:tc>
          <w:tcPr>
            <w:tcW w:w="2263" w:type="dxa"/>
          </w:tcPr>
          <w:p w14:paraId="7A3B11FE" w14:textId="77777777" w:rsidR="005C5021" w:rsidRPr="00556ACC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72E2C3E" w14:textId="2B003065" w:rsidR="005C5021" w:rsidRPr="00556ACC" w:rsidRDefault="003C6AF7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14:paraId="516420D0" w14:textId="409520A4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22" w:type="dxa"/>
          </w:tcPr>
          <w:p w14:paraId="094BA0AF" w14:textId="24981D06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</w:tcPr>
          <w:p w14:paraId="35601A3D" w14:textId="75741D50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123" w:type="dxa"/>
          </w:tcPr>
          <w:p w14:paraId="42DB66A2" w14:textId="13BAE31F" w:rsidR="005C5021" w:rsidRPr="00556ACC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</w:t>
            </w:r>
            <w:r w:rsidR="003C6AF7" w:rsidRPr="00556ACC">
              <w:rPr>
                <w:rFonts w:ascii="Times New Roman" w:hAnsi="Times New Roman" w:cs="Times New Roman"/>
              </w:rPr>
              <w:t>02</w:t>
            </w:r>
          </w:p>
        </w:tc>
      </w:tr>
      <w:tr w:rsidR="00556ACC" w:rsidRPr="00556ACC" w14:paraId="788798A4" w14:textId="77777777" w:rsidTr="005C5021">
        <w:tc>
          <w:tcPr>
            <w:tcW w:w="2263" w:type="dxa"/>
          </w:tcPr>
          <w:p w14:paraId="2B2FFFB3" w14:textId="54093828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Emotional Neglect</w:t>
            </w:r>
          </w:p>
        </w:tc>
        <w:tc>
          <w:tcPr>
            <w:tcW w:w="2127" w:type="dxa"/>
          </w:tcPr>
          <w:p w14:paraId="6B712D3F" w14:textId="4DDF2C22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6FE1C511" w14:textId="098E4ED5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422" w:type="dxa"/>
          </w:tcPr>
          <w:p w14:paraId="43520EB1" w14:textId="198C99C0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7" w:type="dxa"/>
          </w:tcPr>
          <w:p w14:paraId="3E0A7D55" w14:textId="1F6FA28F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5.96</w:t>
            </w:r>
          </w:p>
        </w:tc>
        <w:tc>
          <w:tcPr>
            <w:tcW w:w="1123" w:type="dxa"/>
          </w:tcPr>
          <w:p w14:paraId="33770856" w14:textId="46E3333E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635D0944" w14:textId="77777777" w:rsidTr="005C5021">
        <w:tc>
          <w:tcPr>
            <w:tcW w:w="2263" w:type="dxa"/>
          </w:tcPr>
          <w:p w14:paraId="545811E4" w14:textId="77777777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1B34C31" w14:textId="392491DF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Emotional Neglect</w:t>
            </w:r>
          </w:p>
        </w:tc>
        <w:tc>
          <w:tcPr>
            <w:tcW w:w="1134" w:type="dxa"/>
          </w:tcPr>
          <w:p w14:paraId="667ED102" w14:textId="60022E96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22" w:type="dxa"/>
          </w:tcPr>
          <w:p w14:paraId="2A25386F" w14:textId="46AB6FE5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70F2B3B7" w14:textId="31E5B381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1123" w:type="dxa"/>
          </w:tcPr>
          <w:p w14:paraId="29E578EE" w14:textId="06A18B09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3</w:t>
            </w:r>
            <w:r w:rsidR="003C6AF7" w:rsidRPr="00556ACC">
              <w:rPr>
                <w:rFonts w:ascii="Times New Roman" w:hAnsi="Times New Roman" w:cs="Times New Roman"/>
              </w:rPr>
              <w:t>1</w:t>
            </w:r>
          </w:p>
        </w:tc>
      </w:tr>
      <w:tr w:rsidR="00556ACC" w:rsidRPr="00556ACC" w14:paraId="28A2AE9D" w14:textId="77777777" w:rsidTr="005C5021">
        <w:tc>
          <w:tcPr>
            <w:tcW w:w="2263" w:type="dxa"/>
          </w:tcPr>
          <w:p w14:paraId="32C5DE81" w14:textId="77777777" w:rsidR="005C5021" w:rsidRPr="00556ACC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BF5CE7B" w14:textId="4DD7224A" w:rsidR="005C5021" w:rsidRPr="00556ACC" w:rsidRDefault="003C6AF7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14:paraId="4FFF39CC" w14:textId="39B8A9FD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</w:tcPr>
          <w:p w14:paraId="0D591D5B" w14:textId="1068C93E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</w:tcPr>
          <w:p w14:paraId="2EC7E228" w14:textId="3E15B448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23" w:type="dxa"/>
          </w:tcPr>
          <w:p w14:paraId="453BF7EA" w14:textId="686DC166" w:rsidR="005C5021" w:rsidRPr="00556ACC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007</w:t>
            </w:r>
          </w:p>
        </w:tc>
      </w:tr>
      <w:tr w:rsidR="00556ACC" w:rsidRPr="00556ACC" w14:paraId="3E481F84" w14:textId="77777777" w:rsidTr="005C5021">
        <w:tc>
          <w:tcPr>
            <w:tcW w:w="2263" w:type="dxa"/>
          </w:tcPr>
          <w:p w14:paraId="5C1FC735" w14:textId="772369F9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Physical Neglect</w:t>
            </w:r>
          </w:p>
        </w:tc>
        <w:tc>
          <w:tcPr>
            <w:tcW w:w="2127" w:type="dxa"/>
          </w:tcPr>
          <w:p w14:paraId="4A2A303E" w14:textId="0361E682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4F899B41" w14:textId="15004C84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422" w:type="dxa"/>
          </w:tcPr>
          <w:p w14:paraId="6D15F98E" w14:textId="4190D9FA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7" w:type="dxa"/>
          </w:tcPr>
          <w:p w14:paraId="7F13C0D5" w14:textId="2244F6F0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1123" w:type="dxa"/>
          </w:tcPr>
          <w:p w14:paraId="33D99C26" w14:textId="5A84C590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1B2E0221" w14:textId="77777777" w:rsidTr="005C5021">
        <w:tc>
          <w:tcPr>
            <w:tcW w:w="2263" w:type="dxa"/>
          </w:tcPr>
          <w:p w14:paraId="7801B2B8" w14:textId="77777777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4323D7E" w14:textId="0199F1B1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Physical Neglect</w:t>
            </w:r>
          </w:p>
        </w:tc>
        <w:tc>
          <w:tcPr>
            <w:tcW w:w="1134" w:type="dxa"/>
          </w:tcPr>
          <w:p w14:paraId="466E0655" w14:textId="44ACF251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22" w:type="dxa"/>
          </w:tcPr>
          <w:p w14:paraId="05F5B297" w14:textId="208E78EF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3DD0F7D0" w14:textId="1CDDCC8A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1123" w:type="dxa"/>
          </w:tcPr>
          <w:p w14:paraId="14BFBFCE" w14:textId="50993C21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4</w:t>
            </w:r>
            <w:r w:rsidR="003C6AF7" w:rsidRPr="00556ACC">
              <w:rPr>
                <w:rFonts w:ascii="Times New Roman" w:hAnsi="Times New Roman" w:cs="Times New Roman"/>
              </w:rPr>
              <w:t>6</w:t>
            </w:r>
          </w:p>
        </w:tc>
      </w:tr>
      <w:tr w:rsidR="00556ACC" w:rsidRPr="00556ACC" w14:paraId="486C50E4" w14:textId="77777777" w:rsidTr="005C5021">
        <w:tc>
          <w:tcPr>
            <w:tcW w:w="2263" w:type="dxa"/>
          </w:tcPr>
          <w:p w14:paraId="5EE17ED1" w14:textId="77777777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BCB0B2B" w14:textId="0EC649A0" w:rsidR="005C5021" w:rsidRPr="00556ACC" w:rsidRDefault="003C6AF7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14:paraId="0778320A" w14:textId="6041A31E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</w:tcPr>
          <w:p w14:paraId="29244CB3" w14:textId="3379CDA4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</w:tcPr>
          <w:p w14:paraId="709F492A" w14:textId="78F5F5CD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123" w:type="dxa"/>
          </w:tcPr>
          <w:p w14:paraId="29C6BDCE" w14:textId="5F637DB5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</w:t>
            </w:r>
            <w:r w:rsidR="003C6AF7" w:rsidRPr="00556ACC">
              <w:rPr>
                <w:rFonts w:ascii="Times New Roman" w:hAnsi="Times New Roman" w:cs="Times New Roman"/>
              </w:rPr>
              <w:t>05</w:t>
            </w:r>
          </w:p>
        </w:tc>
      </w:tr>
      <w:tr w:rsidR="00556ACC" w:rsidRPr="00556ACC" w14:paraId="24DCD8BB" w14:textId="77777777" w:rsidTr="005C5021">
        <w:tc>
          <w:tcPr>
            <w:tcW w:w="2263" w:type="dxa"/>
          </w:tcPr>
          <w:p w14:paraId="2CEE52BC" w14:textId="77777777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DE8D2E8" w14:textId="77777777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EFFB99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14:paraId="4C941D4F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9353BEF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3A4930AB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6ACC" w:rsidRPr="00556ACC" w14:paraId="7F0A4A05" w14:textId="77777777" w:rsidTr="005C5021">
        <w:tc>
          <w:tcPr>
            <w:tcW w:w="2263" w:type="dxa"/>
          </w:tcPr>
          <w:p w14:paraId="7D2CEC45" w14:textId="3E982B08" w:rsidR="005C5021" w:rsidRPr="00556ACC" w:rsidRDefault="005C5021" w:rsidP="005C5021">
            <w:pPr>
              <w:rPr>
                <w:rFonts w:ascii="Times New Roman" w:hAnsi="Times New Roman" w:cs="Times New Roman"/>
                <w:i/>
                <w:iCs/>
              </w:rPr>
            </w:pPr>
            <w:r w:rsidRPr="00556ACC">
              <w:rPr>
                <w:rFonts w:ascii="Times New Roman" w:hAnsi="Times New Roman" w:cs="Times New Roman"/>
                <w:i/>
                <w:iCs/>
              </w:rPr>
              <w:t>PBI</w:t>
            </w:r>
          </w:p>
        </w:tc>
        <w:tc>
          <w:tcPr>
            <w:tcW w:w="2127" w:type="dxa"/>
          </w:tcPr>
          <w:p w14:paraId="3F7102A3" w14:textId="77777777" w:rsidR="005C5021" w:rsidRPr="00556ACC" w:rsidRDefault="005C5021" w:rsidP="005C502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</w:tcPr>
          <w:p w14:paraId="6D7EEC85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</w:tcPr>
          <w:p w14:paraId="3944AB32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</w:tcPr>
          <w:p w14:paraId="1A6860D4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3" w:type="dxa"/>
          </w:tcPr>
          <w:p w14:paraId="31575951" w14:textId="77777777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56ACC" w:rsidRPr="00556ACC" w14:paraId="5900506F" w14:textId="77777777" w:rsidTr="005C5021">
        <w:tc>
          <w:tcPr>
            <w:tcW w:w="2263" w:type="dxa"/>
          </w:tcPr>
          <w:p w14:paraId="28B8E535" w14:textId="50FCB6A4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Maternal Care</w:t>
            </w:r>
          </w:p>
        </w:tc>
        <w:tc>
          <w:tcPr>
            <w:tcW w:w="2127" w:type="dxa"/>
          </w:tcPr>
          <w:p w14:paraId="583DDD86" w14:textId="37A087AB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586836A8" w14:textId="47BC34C6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422" w:type="dxa"/>
          </w:tcPr>
          <w:p w14:paraId="3105AC70" w14:textId="105F8F46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7" w:type="dxa"/>
          </w:tcPr>
          <w:p w14:paraId="41B5239F" w14:textId="07F6B23E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19.41</w:t>
            </w:r>
          </w:p>
        </w:tc>
        <w:tc>
          <w:tcPr>
            <w:tcW w:w="1123" w:type="dxa"/>
          </w:tcPr>
          <w:p w14:paraId="5D2469EB" w14:textId="38B94CCB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096A4922" w14:textId="77777777" w:rsidTr="005C5021">
        <w:tc>
          <w:tcPr>
            <w:tcW w:w="2263" w:type="dxa"/>
            <w:vAlign w:val="bottom"/>
          </w:tcPr>
          <w:p w14:paraId="7B4B6012" w14:textId="23B5E68F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15B17CF1" w14:textId="1284F540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Maternal Care</w:t>
            </w:r>
          </w:p>
        </w:tc>
        <w:tc>
          <w:tcPr>
            <w:tcW w:w="1134" w:type="dxa"/>
            <w:vAlign w:val="bottom"/>
          </w:tcPr>
          <w:p w14:paraId="5512DA54" w14:textId="41049847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422" w:type="dxa"/>
            <w:vAlign w:val="bottom"/>
          </w:tcPr>
          <w:p w14:paraId="4F4EABDF" w14:textId="0303B8FB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18245E4F" w14:textId="1D00BF83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23" w:type="dxa"/>
            <w:vAlign w:val="bottom"/>
          </w:tcPr>
          <w:p w14:paraId="4642BD70" w14:textId="697B1E65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531</w:t>
            </w:r>
          </w:p>
        </w:tc>
      </w:tr>
      <w:tr w:rsidR="00556ACC" w:rsidRPr="00556ACC" w14:paraId="16939E30" w14:textId="77777777" w:rsidTr="005C5021">
        <w:tc>
          <w:tcPr>
            <w:tcW w:w="2263" w:type="dxa"/>
            <w:vAlign w:val="bottom"/>
          </w:tcPr>
          <w:p w14:paraId="6D816AF0" w14:textId="77777777" w:rsidR="005C5021" w:rsidRPr="00556ACC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18F072CD" w14:textId="60B88D16" w:rsidR="005C5021" w:rsidRPr="00556ACC" w:rsidRDefault="003C6AF7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vAlign w:val="bottom"/>
          </w:tcPr>
          <w:p w14:paraId="5B70CE74" w14:textId="7DE723DA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  <w:vAlign w:val="bottom"/>
          </w:tcPr>
          <w:p w14:paraId="11AD29E3" w14:textId="6B602D43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  <w:vAlign w:val="bottom"/>
          </w:tcPr>
          <w:p w14:paraId="3B2C929A" w14:textId="358FB918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23" w:type="dxa"/>
            <w:vAlign w:val="bottom"/>
          </w:tcPr>
          <w:p w14:paraId="3800ED12" w14:textId="38AF58E7" w:rsidR="005C5021" w:rsidRPr="00556ACC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0</w:t>
            </w:r>
            <w:r w:rsidR="003C6AF7" w:rsidRPr="00556ACC">
              <w:rPr>
                <w:rFonts w:ascii="Times New Roman" w:hAnsi="Times New Roman" w:cs="Times New Roman"/>
              </w:rPr>
              <w:t>22</w:t>
            </w:r>
          </w:p>
        </w:tc>
      </w:tr>
      <w:tr w:rsidR="00556ACC" w:rsidRPr="00556ACC" w14:paraId="14DA3E7A" w14:textId="77777777" w:rsidTr="005C5021">
        <w:tc>
          <w:tcPr>
            <w:tcW w:w="2263" w:type="dxa"/>
            <w:vAlign w:val="bottom"/>
          </w:tcPr>
          <w:p w14:paraId="04B25CB1" w14:textId="29F4C5CB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2127" w:type="dxa"/>
            <w:vAlign w:val="bottom"/>
          </w:tcPr>
          <w:p w14:paraId="499A94C4" w14:textId="5D84E2EE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4A4A1252" w14:textId="6C37AF91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422" w:type="dxa"/>
            <w:vAlign w:val="bottom"/>
          </w:tcPr>
          <w:p w14:paraId="16ADBBF1" w14:textId="78BB972B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7" w:type="dxa"/>
            <w:vAlign w:val="bottom"/>
          </w:tcPr>
          <w:p w14:paraId="220FD276" w14:textId="099E981F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0.20</w:t>
            </w:r>
          </w:p>
        </w:tc>
        <w:tc>
          <w:tcPr>
            <w:tcW w:w="1123" w:type="dxa"/>
            <w:vAlign w:val="bottom"/>
          </w:tcPr>
          <w:p w14:paraId="5409BE66" w14:textId="16F03751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63FFB4FC" w14:textId="77777777" w:rsidTr="005C5021">
        <w:tc>
          <w:tcPr>
            <w:tcW w:w="2263" w:type="dxa"/>
            <w:vAlign w:val="bottom"/>
          </w:tcPr>
          <w:p w14:paraId="7396BD0B" w14:textId="2E54C534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Overprotection</w:t>
            </w:r>
          </w:p>
        </w:tc>
        <w:tc>
          <w:tcPr>
            <w:tcW w:w="2127" w:type="dxa"/>
            <w:vAlign w:val="bottom"/>
          </w:tcPr>
          <w:p w14:paraId="78DF3A37" w14:textId="06FBAC30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Mat. Overprot.</w:t>
            </w:r>
          </w:p>
        </w:tc>
        <w:tc>
          <w:tcPr>
            <w:tcW w:w="1134" w:type="dxa"/>
            <w:vAlign w:val="bottom"/>
          </w:tcPr>
          <w:p w14:paraId="26C94D7D" w14:textId="504DC5E5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22" w:type="dxa"/>
            <w:vAlign w:val="bottom"/>
          </w:tcPr>
          <w:p w14:paraId="13AE717B" w14:textId="1CBD3647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26443096" w14:textId="39899037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123" w:type="dxa"/>
            <w:vAlign w:val="bottom"/>
          </w:tcPr>
          <w:p w14:paraId="2108A71D" w14:textId="298990FE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269</w:t>
            </w:r>
          </w:p>
        </w:tc>
      </w:tr>
      <w:tr w:rsidR="00556ACC" w:rsidRPr="00556ACC" w14:paraId="52B87B3C" w14:textId="77777777" w:rsidTr="005C5021">
        <w:tc>
          <w:tcPr>
            <w:tcW w:w="2263" w:type="dxa"/>
            <w:vAlign w:val="bottom"/>
          </w:tcPr>
          <w:p w14:paraId="093CE0BB" w14:textId="77777777" w:rsidR="005C5021" w:rsidRPr="00556ACC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7F8628C4" w14:textId="3B4B2EBF" w:rsidR="005C5021" w:rsidRPr="00556ACC" w:rsidRDefault="003C6AF7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vAlign w:val="bottom"/>
          </w:tcPr>
          <w:p w14:paraId="58D6E84E" w14:textId="1B99993C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  <w:vAlign w:val="bottom"/>
          </w:tcPr>
          <w:p w14:paraId="479AD0FA" w14:textId="14BE4CCA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  <w:vAlign w:val="bottom"/>
          </w:tcPr>
          <w:p w14:paraId="194FDC17" w14:textId="4A6885F2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23" w:type="dxa"/>
            <w:vAlign w:val="bottom"/>
          </w:tcPr>
          <w:p w14:paraId="27BB2CF5" w14:textId="294E25E1" w:rsidR="005C5021" w:rsidRPr="00556ACC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029</w:t>
            </w:r>
          </w:p>
        </w:tc>
      </w:tr>
      <w:tr w:rsidR="00556ACC" w:rsidRPr="00556ACC" w14:paraId="38E09A39" w14:textId="77777777" w:rsidTr="005C5021">
        <w:tc>
          <w:tcPr>
            <w:tcW w:w="2263" w:type="dxa"/>
            <w:vAlign w:val="bottom"/>
          </w:tcPr>
          <w:p w14:paraId="3326A632" w14:textId="1ACEAC91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Paternal Care</w:t>
            </w:r>
          </w:p>
        </w:tc>
        <w:tc>
          <w:tcPr>
            <w:tcW w:w="2127" w:type="dxa"/>
            <w:vAlign w:val="bottom"/>
          </w:tcPr>
          <w:p w14:paraId="6CC2A5C7" w14:textId="64625CCE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025EBD6E" w14:textId="2321E10C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422" w:type="dxa"/>
            <w:vAlign w:val="bottom"/>
          </w:tcPr>
          <w:p w14:paraId="0795DB70" w14:textId="3C66882F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7" w:type="dxa"/>
            <w:vAlign w:val="bottom"/>
          </w:tcPr>
          <w:p w14:paraId="1B100D31" w14:textId="5F30BCD3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1123" w:type="dxa"/>
            <w:vAlign w:val="bottom"/>
          </w:tcPr>
          <w:p w14:paraId="51D6CF6E" w14:textId="4715D953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51741519" w14:textId="77777777" w:rsidTr="005C5021">
        <w:tc>
          <w:tcPr>
            <w:tcW w:w="2263" w:type="dxa"/>
            <w:vAlign w:val="bottom"/>
          </w:tcPr>
          <w:p w14:paraId="3EDD762C" w14:textId="77777777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510B519F" w14:textId="0899C6CD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Paternal Care</w:t>
            </w:r>
          </w:p>
        </w:tc>
        <w:tc>
          <w:tcPr>
            <w:tcW w:w="1134" w:type="dxa"/>
            <w:vAlign w:val="bottom"/>
          </w:tcPr>
          <w:p w14:paraId="3A472039" w14:textId="1AB07D00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22" w:type="dxa"/>
            <w:vAlign w:val="bottom"/>
          </w:tcPr>
          <w:p w14:paraId="55ABEDEB" w14:textId="4932D6CA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3FD32797" w14:textId="0F623084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123" w:type="dxa"/>
            <w:vAlign w:val="bottom"/>
          </w:tcPr>
          <w:p w14:paraId="22A28FD1" w14:textId="43D1C734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032</w:t>
            </w:r>
          </w:p>
        </w:tc>
      </w:tr>
      <w:tr w:rsidR="00556ACC" w:rsidRPr="00556ACC" w14:paraId="6422107B" w14:textId="77777777" w:rsidTr="005C5021">
        <w:tc>
          <w:tcPr>
            <w:tcW w:w="2263" w:type="dxa"/>
            <w:vAlign w:val="bottom"/>
          </w:tcPr>
          <w:p w14:paraId="510F0C67" w14:textId="77777777" w:rsidR="005C5021" w:rsidRPr="00556ACC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495BB1C5" w14:textId="02CEAD99" w:rsidR="005C5021" w:rsidRPr="00556ACC" w:rsidRDefault="003C6AF7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vAlign w:val="bottom"/>
          </w:tcPr>
          <w:p w14:paraId="5DBFB10D" w14:textId="6618427F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  <w:vAlign w:val="bottom"/>
          </w:tcPr>
          <w:p w14:paraId="1DF81B70" w14:textId="358DFA2D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  <w:vAlign w:val="bottom"/>
          </w:tcPr>
          <w:p w14:paraId="524157C0" w14:textId="4E03B630" w:rsidR="005C5021" w:rsidRPr="00556ACC" w:rsidRDefault="003C6AF7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23" w:type="dxa"/>
            <w:vAlign w:val="bottom"/>
          </w:tcPr>
          <w:p w14:paraId="2FD04634" w14:textId="3A8F707E" w:rsidR="005C5021" w:rsidRPr="00556ACC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029</w:t>
            </w:r>
          </w:p>
        </w:tc>
      </w:tr>
      <w:tr w:rsidR="00556ACC" w:rsidRPr="00556ACC" w14:paraId="14F04CA5" w14:textId="77777777" w:rsidTr="005C5021">
        <w:tc>
          <w:tcPr>
            <w:tcW w:w="2263" w:type="dxa"/>
            <w:vAlign w:val="bottom"/>
          </w:tcPr>
          <w:p w14:paraId="192D280E" w14:textId="29E4B3F9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 xml:space="preserve">Paternal </w:t>
            </w:r>
          </w:p>
        </w:tc>
        <w:tc>
          <w:tcPr>
            <w:tcW w:w="2127" w:type="dxa"/>
            <w:vAlign w:val="bottom"/>
          </w:tcPr>
          <w:p w14:paraId="7466663E" w14:textId="1536EBFE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176D4B77" w14:textId="3BF88F70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422" w:type="dxa"/>
            <w:vAlign w:val="bottom"/>
          </w:tcPr>
          <w:p w14:paraId="56F4E048" w14:textId="16EF9B7A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7" w:type="dxa"/>
            <w:vAlign w:val="bottom"/>
          </w:tcPr>
          <w:p w14:paraId="0B4D1203" w14:textId="291C4DB4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33.11</w:t>
            </w:r>
          </w:p>
        </w:tc>
        <w:tc>
          <w:tcPr>
            <w:tcW w:w="1123" w:type="dxa"/>
            <w:vAlign w:val="bottom"/>
          </w:tcPr>
          <w:p w14:paraId="26B8A720" w14:textId="06BD4205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&lt; .001</w:t>
            </w:r>
          </w:p>
        </w:tc>
      </w:tr>
      <w:tr w:rsidR="00556ACC" w:rsidRPr="00556ACC" w14:paraId="5A7AE24F" w14:textId="77777777" w:rsidTr="005C5021">
        <w:tc>
          <w:tcPr>
            <w:tcW w:w="2263" w:type="dxa"/>
            <w:vAlign w:val="bottom"/>
          </w:tcPr>
          <w:p w14:paraId="10DC0D18" w14:textId="45D924A2" w:rsidR="005C5021" w:rsidRPr="00556ACC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Overprotection</w:t>
            </w:r>
          </w:p>
        </w:tc>
        <w:tc>
          <w:tcPr>
            <w:tcW w:w="2127" w:type="dxa"/>
            <w:vAlign w:val="bottom"/>
          </w:tcPr>
          <w:p w14:paraId="64EEFF93" w14:textId="7087309C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Pat. Overprot.</w:t>
            </w:r>
          </w:p>
        </w:tc>
        <w:tc>
          <w:tcPr>
            <w:tcW w:w="1134" w:type="dxa"/>
            <w:vAlign w:val="bottom"/>
          </w:tcPr>
          <w:p w14:paraId="3FCF8A89" w14:textId="5FAE4042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22" w:type="dxa"/>
            <w:vAlign w:val="bottom"/>
          </w:tcPr>
          <w:p w14:paraId="18028556" w14:textId="5E16D020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33C1E65F" w14:textId="31262424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123" w:type="dxa"/>
            <w:vAlign w:val="bottom"/>
          </w:tcPr>
          <w:p w14:paraId="30AF91D8" w14:textId="0B1DDFC6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265</w:t>
            </w:r>
          </w:p>
        </w:tc>
      </w:tr>
      <w:tr w:rsidR="00556ACC" w:rsidRPr="00556ACC" w14:paraId="39775771" w14:textId="77777777" w:rsidTr="005C5021">
        <w:tc>
          <w:tcPr>
            <w:tcW w:w="2263" w:type="dxa"/>
            <w:vAlign w:val="bottom"/>
          </w:tcPr>
          <w:p w14:paraId="2EEAA263" w14:textId="77777777" w:rsidR="005C5021" w:rsidRPr="00556ACC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7A6469F5" w14:textId="1F2A3483" w:rsidR="005C5021" w:rsidRPr="00556ACC" w:rsidRDefault="003C6AF7" w:rsidP="005C5021">
            <w:pPr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vAlign w:val="bottom"/>
          </w:tcPr>
          <w:p w14:paraId="7941CC78" w14:textId="47BBA39D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  <w:vAlign w:val="bottom"/>
          </w:tcPr>
          <w:p w14:paraId="6C4E0A28" w14:textId="57E05442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7" w:type="dxa"/>
            <w:vAlign w:val="bottom"/>
          </w:tcPr>
          <w:p w14:paraId="08E89666" w14:textId="579C314E" w:rsidR="005C5021" w:rsidRPr="00556ACC" w:rsidRDefault="003C6AF7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23" w:type="dxa"/>
            <w:vAlign w:val="bottom"/>
          </w:tcPr>
          <w:p w14:paraId="5DDE6FE4" w14:textId="5CCCC14A" w:rsidR="005C5021" w:rsidRPr="00556ACC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556ACC">
              <w:rPr>
                <w:rFonts w:ascii="Times New Roman" w:hAnsi="Times New Roman" w:cs="Times New Roman"/>
              </w:rPr>
              <w:t>.</w:t>
            </w:r>
            <w:r w:rsidR="003C6AF7" w:rsidRPr="00556ACC">
              <w:rPr>
                <w:rFonts w:ascii="Times New Roman" w:hAnsi="Times New Roman" w:cs="Times New Roman"/>
              </w:rPr>
              <w:t>009</w:t>
            </w:r>
          </w:p>
        </w:tc>
      </w:tr>
    </w:tbl>
    <w:p w14:paraId="2ED02C0E" w14:textId="47971652" w:rsidR="005C5021" w:rsidRPr="00556ACC" w:rsidRDefault="005C5021">
      <w:pPr>
        <w:rPr>
          <w:rFonts w:ascii="Times New Roman" w:hAnsi="Times New Roman" w:cs="Times New Roman"/>
          <w:lang w:val="en-US"/>
        </w:rPr>
      </w:pPr>
      <w:r w:rsidRPr="00556ACC">
        <w:rPr>
          <w:rFonts w:ascii="Times New Roman" w:hAnsi="Times New Roman" w:cs="Times New Roman"/>
          <w:i/>
          <w:iCs/>
          <w:lang w:val="en-US"/>
        </w:rPr>
        <w:t>Note</w:t>
      </w:r>
      <w:r w:rsidRPr="00556ACC">
        <w:rPr>
          <w:rFonts w:ascii="Times New Roman" w:hAnsi="Times New Roman" w:cs="Times New Roman"/>
          <w:lang w:val="en-US"/>
        </w:rPr>
        <w:t xml:space="preserve">: Regression coefficients for </w:t>
      </w:r>
      <w:proofErr w:type="gramStart"/>
      <w:r w:rsidRPr="00556ACC">
        <w:rPr>
          <w:rFonts w:ascii="Times New Roman" w:hAnsi="Times New Roman" w:cs="Times New Roman"/>
          <w:lang w:val="en-US"/>
        </w:rPr>
        <w:t>lm(</w:t>
      </w:r>
      <w:proofErr w:type="spellStart"/>
      <w:proofErr w:type="gramEnd"/>
      <w:r w:rsidRPr="00556ACC">
        <w:rPr>
          <w:rFonts w:ascii="Times New Roman" w:hAnsi="Times New Roman" w:cs="Times New Roman"/>
          <w:lang w:val="en-US"/>
        </w:rPr>
        <w:t>fantasy_scale</w:t>
      </w:r>
      <w:proofErr w:type="spellEnd"/>
      <w:r w:rsidRPr="00556ACC">
        <w:rPr>
          <w:rFonts w:ascii="Times New Roman" w:hAnsi="Times New Roman" w:cs="Times New Roman"/>
          <w:lang w:val="en-US"/>
        </w:rPr>
        <w:t xml:space="preserve"> ~ predictor + sex) are presented</w:t>
      </w:r>
      <w:r w:rsidR="006447CD" w:rsidRPr="00556ACC">
        <w:rPr>
          <w:rFonts w:ascii="Times New Roman" w:hAnsi="Times New Roman" w:cs="Times New Roman"/>
          <w:lang w:val="en-US"/>
        </w:rPr>
        <w:t xml:space="preserve">. </w:t>
      </w:r>
      <w:r w:rsidR="00DC10BA" w:rsidRPr="00556ACC">
        <w:rPr>
          <w:rFonts w:ascii="Times New Roman" w:hAnsi="Times New Roman" w:cs="Times New Roman"/>
          <w:lang w:val="en-US"/>
        </w:rPr>
        <w:t xml:space="preserve">Adding </w:t>
      </w:r>
      <w:r w:rsidR="00697EA8" w:rsidRPr="00556ACC">
        <w:rPr>
          <w:rFonts w:ascii="Times New Roman" w:hAnsi="Times New Roman" w:cs="Times New Roman"/>
          <w:lang w:val="en-US"/>
        </w:rPr>
        <w:t>gender</w:t>
      </w:r>
      <w:r w:rsidR="00DC10BA" w:rsidRPr="00556ACC">
        <w:rPr>
          <w:rFonts w:ascii="Times New Roman" w:hAnsi="Times New Roman" w:cs="Times New Roman"/>
          <w:lang w:val="en-US"/>
        </w:rPr>
        <w:t xml:space="preserve"> as a covariate to predict other IRI subscales did not change the outcome. Thus, those coefficients are only presented in the analysis output at https://osf.io/d39pt/. </w:t>
      </w:r>
      <w:r w:rsidR="003C6AF7" w:rsidRPr="00556ACC">
        <w:rPr>
          <w:rFonts w:ascii="Times New Roman" w:hAnsi="Times New Roman" w:cs="Times New Roman"/>
          <w:lang w:val="en-US"/>
        </w:rPr>
        <w:t>Gender identification was assessed on a scale from -5 = very masculine to +5 = very feminine</w:t>
      </w:r>
      <w:r w:rsidR="006447CD" w:rsidRPr="00556ACC">
        <w:rPr>
          <w:rFonts w:ascii="Times New Roman" w:hAnsi="Times New Roman" w:cs="Times New Roman"/>
          <w:lang w:val="en-US"/>
        </w:rPr>
        <w:t>. IRI = Interpersonal Reactivity Index, CTQ = Childhood Trauma Questionnaire, PBI = Parental Bonding Instrument.</w:t>
      </w:r>
      <w:r w:rsidRPr="00556ACC">
        <w:rPr>
          <w:rFonts w:ascii="Times New Roman" w:hAnsi="Times New Roman" w:cs="Times New Roman"/>
          <w:lang w:val="en-US"/>
        </w:rPr>
        <w:t xml:space="preserve"> </w:t>
      </w:r>
    </w:p>
    <w:p w14:paraId="19FE4CCB" w14:textId="48693469" w:rsidR="005C5021" w:rsidRPr="00556ACC" w:rsidRDefault="005C5021" w:rsidP="005C5021">
      <w:pPr>
        <w:shd w:val="clear" w:color="auto" w:fill="FFFFFF"/>
        <w:rPr>
          <w:rFonts w:ascii="Times New Roman" w:hAnsi="Times New Roman" w:cs="Times New Roman"/>
          <w:lang w:val="en-US"/>
        </w:rPr>
      </w:pPr>
    </w:p>
    <w:p w14:paraId="070C80E1" w14:textId="77777777" w:rsidR="003C6AF7" w:rsidRPr="00556ACC" w:rsidRDefault="003C6AF7" w:rsidP="005C5021">
      <w:pPr>
        <w:shd w:val="clear" w:color="auto" w:fill="FFFFFF"/>
        <w:rPr>
          <w:rFonts w:ascii="Times New Roman" w:hAnsi="Times New Roman" w:cs="Times New Roman"/>
          <w:lang w:val="en-US"/>
        </w:rPr>
      </w:pPr>
    </w:p>
    <w:sectPr w:rsidR="003C6AF7" w:rsidRPr="00556ACC" w:rsidSect="00556AC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21"/>
    <w:rsid w:val="0010716D"/>
    <w:rsid w:val="003C6AF7"/>
    <w:rsid w:val="00556ACC"/>
    <w:rsid w:val="005B1E6E"/>
    <w:rsid w:val="005C5021"/>
    <w:rsid w:val="006447CD"/>
    <w:rsid w:val="00697EA8"/>
    <w:rsid w:val="00854A83"/>
    <w:rsid w:val="008F3F61"/>
    <w:rsid w:val="009A32B8"/>
    <w:rsid w:val="00C77721"/>
    <w:rsid w:val="00DC10BA"/>
    <w:rsid w:val="00DE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E5719"/>
  <w14:defaultImageDpi w14:val="32767"/>
  <w15:chartTrackingRefBased/>
  <w15:docId w15:val="{B3680E09-85FE-EA46-81E8-76CC920F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5C5021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C5021"/>
    <w:pPr>
      <w:shd w:val="clear" w:color="auto" w:fill="F8F8F8"/>
      <w:wordWrap w:val="0"/>
      <w:spacing w:after="200"/>
    </w:pPr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8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5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enz</dc:creator>
  <cp:keywords/>
  <dc:description/>
  <cp:lastModifiedBy>Ramya G</cp:lastModifiedBy>
  <cp:revision>8</cp:revision>
  <dcterms:created xsi:type="dcterms:W3CDTF">2023-01-13T15:53:00Z</dcterms:created>
  <dcterms:modified xsi:type="dcterms:W3CDTF">2023-03-02T14:09:00Z</dcterms:modified>
</cp:coreProperties>
</file>